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644" w:rsidRPr="00343C94" w:rsidRDefault="00484644" w:rsidP="00484644">
      <w:pPr>
        <w:spacing w:line="259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484644" w:rsidRDefault="00484644" w:rsidP="00484644">
      <w:pPr>
        <w:spacing w:after="120"/>
        <w:jc w:val="both"/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>Supplement</w:t>
      </w:r>
      <w:r w:rsidR="007B61B6">
        <w:rPr>
          <w:rFonts w:ascii="Arial" w:eastAsia="Times New Roman" w:hAnsi="Arial" w:cs="Arial"/>
          <w:lang w:val="en-GB"/>
        </w:rPr>
        <w:t>ary Material</w:t>
      </w:r>
      <w:bookmarkStart w:id="0" w:name="_GoBack"/>
      <w:bookmarkEnd w:id="0"/>
      <w:r>
        <w:rPr>
          <w:rFonts w:ascii="Arial" w:eastAsia="Times New Roman" w:hAnsi="Arial" w:cs="Arial"/>
          <w:lang w:val="en-GB"/>
        </w:rPr>
        <w:t xml:space="preserve"> 4</w:t>
      </w:r>
      <w:r w:rsidRPr="00562070">
        <w:rPr>
          <w:rFonts w:ascii="Arial" w:eastAsia="Times New Roman" w:hAnsi="Arial" w:cs="Arial"/>
          <w:lang w:val="en-GB"/>
        </w:rPr>
        <w:t>: Participating Medical Instit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3780"/>
      </w:tblGrid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b/>
                <w:lang w:val="en-GB"/>
              </w:rPr>
            </w:pPr>
            <w:r w:rsidRPr="000E22D9">
              <w:rPr>
                <w:rFonts w:ascii="Arial" w:eastAsia="Times New Roman" w:hAnsi="Arial" w:cs="Arial"/>
                <w:b/>
                <w:lang w:val="en-GB"/>
              </w:rPr>
              <w:t>Participating hospitals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b/>
                <w:lang w:val="en-GB"/>
              </w:rPr>
            </w:pPr>
            <w:r w:rsidRPr="000E22D9">
              <w:rPr>
                <w:rFonts w:ascii="Arial" w:eastAsia="Times New Roman" w:hAnsi="Arial" w:cs="Arial"/>
                <w:b/>
                <w:lang w:val="en-GB"/>
              </w:rPr>
              <w:t>District</w:t>
            </w:r>
            <w:r>
              <w:rPr>
                <w:rFonts w:ascii="Arial" w:eastAsia="Times New Roman" w:hAnsi="Arial" w:cs="Arial"/>
                <w:b/>
                <w:lang w:val="en-GB"/>
              </w:rPr>
              <w:t>^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hAnsi="Arial" w:cs="Arial"/>
                <w:lang w:val="en-GB"/>
              </w:rPr>
              <w:t xml:space="preserve">Alice Ho </w:t>
            </w:r>
            <w:proofErr w:type="spellStart"/>
            <w:r w:rsidRPr="000E22D9">
              <w:rPr>
                <w:rFonts w:ascii="Arial" w:hAnsi="Arial" w:cs="Arial"/>
                <w:lang w:val="en-GB"/>
              </w:rPr>
              <w:t>Miu</w:t>
            </w:r>
            <w:proofErr w:type="spellEnd"/>
            <w:r w:rsidRPr="000E22D9">
              <w:rPr>
                <w:rFonts w:ascii="Arial" w:hAnsi="Arial" w:cs="Arial"/>
                <w:lang w:val="en-GB"/>
              </w:rPr>
              <w:t xml:space="preserve"> Ling </w:t>
            </w:r>
            <w:proofErr w:type="spellStart"/>
            <w:r w:rsidRPr="000E22D9">
              <w:rPr>
                <w:rFonts w:ascii="Arial" w:hAnsi="Arial" w:cs="Arial"/>
                <w:lang w:val="en-GB"/>
              </w:rPr>
              <w:t>Nethersole</w:t>
            </w:r>
            <w:proofErr w:type="spellEnd"/>
            <w:r w:rsidRPr="000E22D9">
              <w:rPr>
                <w:rFonts w:ascii="Arial" w:hAnsi="Arial" w:cs="Arial"/>
                <w:lang w:val="en-GB"/>
              </w:rPr>
              <w:t xml:space="preserve"> Hospital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North Territories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tabs>
                <w:tab w:val="left" w:pos="2790"/>
              </w:tabs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hAnsi="Arial" w:cs="Arial"/>
                <w:lang w:val="en-GB"/>
              </w:rPr>
              <w:t>Prince of Wales Hospital*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North Territories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tabs>
                <w:tab w:val="left" w:pos="2790"/>
              </w:tabs>
              <w:spacing w:after="120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0E22D9">
              <w:rPr>
                <w:rFonts w:ascii="Arial" w:hAnsi="Arial" w:cs="Arial"/>
                <w:lang w:val="en-GB"/>
              </w:rPr>
              <w:t>Tuen</w:t>
            </w:r>
            <w:proofErr w:type="spellEnd"/>
            <w:r w:rsidRPr="000E22D9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0E22D9">
              <w:rPr>
                <w:rFonts w:ascii="Arial" w:hAnsi="Arial" w:cs="Arial"/>
                <w:lang w:val="en-GB"/>
              </w:rPr>
              <w:t>Mun</w:t>
            </w:r>
            <w:proofErr w:type="spellEnd"/>
            <w:r w:rsidRPr="000E22D9">
              <w:rPr>
                <w:rFonts w:ascii="Arial" w:hAnsi="Arial" w:cs="Arial"/>
                <w:lang w:val="en-GB"/>
              </w:rPr>
              <w:t xml:space="preserve"> Hospital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North Territories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hAnsi="Arial" w:cs="Arial"/>
                <w:lang w:val="en-GB"/>
              </w:rPr>
              <w:t>Hong Kong Children’s Hospital</w:t>
            </w:r>
            <w:r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tabs>
                <w:tab w:val="left" w:pos="1005"/>
              </w:tabs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Kowloon Central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0E22D9">
              <w:rPr>
                <w:rFonts w:ascii="Arial" w:hAnsi="Arial" w:cs="Arial"/>
                <w:lang w:val="en-GB"/>
              </w:rPr>
              <w:t>Kwong</w:t>
            </w:r>
            <w:proofErr w:type="spellEnd"/>
            <w:r w:rsidRPr="000E22D9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0E22D9">
              <w:rPr>
                <w:rFonts w:ascii="Arial" w:hAnsi="Arial" w:cs="Arial"/>
                <w:lang w:val="en-GB"/>
              </w:rPr>
              <w:t>Wah</w:t>
            </w:r>
            <w:proofErr w:type="spellEnd"/>
            <w:r w:rsidRPr="000E22D9">
              <w:rPr>
                <w:rFonts w:ascii="Arial" w:hAnsi="Arial" w:cs="Arial"/>
                <w:lang w:val="en-GB"/>
              </w:rPr>
              <w:t xml:space="preserve"> Hospital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tabs>
                <w:tab w:val="left" w:pos="1005"/>
              </w:tabs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Kowloon Central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hAnsi="Arial" w:cs="Arial"/>
                <w:lang w:val="en-GB"/>
              </w:rPr>
            </w:pPr>
            <w:r w:rsidRPr="000E22D9">
              <w:rPr>
                <w:rFonts w:ascii="Arial" w:hAnsi="Arial" w:cs="Arial"/>
                <w:lang w:val="en-GB"/>
              </w:rPr>
              <w:t>Queen Elizabeth Hospital*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tabs>
                <w:tab w:val="left" w:pos="1005"/>
              </w:tabs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Kowloon Central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hAnsi="Arial" w:cs="Arial"/>
                <w:lang w:val="en-GB"/>
              </w:rPr>
              <w:t>Princess Margaret Hospital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Kowloon West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hAnsi="Arial" w:cs="Arial"/>
                <w:lang w:val="en-GB"/>
              </w:rPr>
              <w:t>Yan Chai Hospital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Kowloon West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hAnsi="Arial" w:cs="Arial"/>
                <w:lang w:val="en-GB"/>
              </w:rPr>
            </w:pPr>
            <w:r w:rsidRPr="000E22D9">
              <w:rPr>
                <w:rFonts w:ascii="Arial" w:hAnsi="Arial" w:cs="Arial"/>
                <w:lang w:val="en-GB"/>
              </w:rPr>
              <w:t>United Christian Hospital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Kowloon East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hAnsi="Arial" w:cs="Arial"/>
                <w:lang w:val="en-GB"/>
              </w:rPr>
              <w:t xml:space="preserve">Pamela </w:t>
            </w:r>
            <w:proofErr w:type="spellStart"/>
            <w:r w:rsidRPr="000E22D9">
              <w:rPr>
                <w:rFonts w:ascii="Arial" w:hAnsi="Arial" w:cs="Arial"/>
                <w:lang w:val="en-GB"/>
              </w:rPr>
              <w:t>Youde</w:t>
            </w:r>
            <w:proofErr w:type="spellEnd"/>
            <w:r w:rsidRPr="000E22D9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0E22D9">
              <w:rPr>
                <w:rFonts w:ascii="Arial" w:hAnsi="Arial" w:cs="Arial"/>
                <w:lang w:val="en-GB"/>
              </w:rPr>
              <w:t>Nethersole</w:t>
            </w:r>
            <w:proofErr w:type="spellEnd"/>
            <w:r w:rsidRPr="000E22D9">
              <w:rPr>
                <w:rFonts w:ascii="Arial" w:hAnsi="Arial" w:cs="Arial"/>
                <w:lang w:val="en-GB"/>
              </w:rPr>
              <w:t xml:space="preserve"> Eastern Hospital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Hong Kong Island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hAnsi="Arial" w:cs="Arial"/>
                <w:lang w:val="en-GB"/>
              </w:rPr>
            </w:pPr>
            <w:r w:rsidRPr="000E22D9">
              <w:rPr>
                <w:rFonts w:ascii="Arial" w:hAnsi="Arial" w:cs="Arial"/>
                <w:lang w:val="en-GB"/>
              </w:rPr>
              <w:t>The Duchess of Kent Children's Hospital at Sandy Bay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Hong Kong Island</w:t>
            </w:r>
          </w:p>
        </w:tc>
      </w:tr>
      <w:tr w:rsidR="00484644" w:rsidTr="00EF55B2">
        <w:tc>
          <w:tcPr>
            <w:tcW w:w="5485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hAnsi="Arial" w:cs="Arial"/>
                <w:lang w:val="en-GB"/>
              </w:rPr>
            </w:pPr>
            <w:r w:rsidRPr="000E22D9">
              <w:rPr>
                <w:rFonts w:ascii="Arial" w:hAnsi="Arial" w:cs="Arial"/>
                <w:lang w:val="en-GB"/>
              </w:rPr>
              <w:t>Queen Mary Hospital*</w:t>
            </w:r>
          </w:p>
        </w:tc>
        <w:tc>
          <w:tcPr>
            <w:tcW w:w="3780" w:type="dxa"/>
          </w:tcPr>
          <w:p w:rsidR="00484644" w:rsidRPr="000E22D9" w:rsidRDefault="00484644" w:rsidP="00EF55B2">
            <w:pPr>
              <w:spacing w:after="120"/>
              <w:jc w:val="both"/>
              <w:rPr>
                <w:rFonts w:ascii="Arial" w:eastAsia="Times New Roman" w:hAnsi="Arial" w:cs="Arial"/>
                <w:lang w:val="en-GB"/>
              </w:rPr>
            </w:pPr>
            <w:r w:rsidRPr="000E22D9">
              <w:rPr>
                <w:rFonts w:ascii="Arial" w:eastAsia="Times New Roman" w:hAnsi="Arial" w:cs="Arial"/>
                <w:lang w:val="en-GB"/>
              </w:rPr>
              <w:t>Hong Kong Island</w:t>
            </w:r>
          </w:p>
        </w:tc>
      </w:tr>
    </w:tbl>
    <w:p w:rsidR="00484644" w:rsidRPr="00562070" w:rsidRDefault="00484644" w:rsidP="00484644">
      <w:pPr>
        <w:spacing w:after="120"/>
        <w:jc w:val="both"/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 xml:space="preserve">^Hong Kong is geographically divided into three main districts: North Territories, Kowloon (Central and East/West), and Hong Kong Island. </w:t>
      </w:r>
    </w:p>
    <w:p w:rsidR="00484644" w:rsidRDefault="00484644" w:rsidP="00484644">
      <w:pPr>
        <w:spacing w:after="120"/>
        <w:jc w:val="both"/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>*Major acute hospitals or hospitals that provides specialized paediatric services, spread across the three main districts.</w:t>
      </w:r>
    </w:p>
    <w:p w:rsidR="00AD3AE2" w:rsidRPr="00484644" w:rsidRDefault="00AD3AE2">
      <w:pPr>
        <w:rPr>
          <w:lang w:val="en-GB"/>
        </w:rPr>
      </w:pPr>
    </w:p>
    <w:sectPr w:rsidR="00AD3AE2" w:rsidRPr="00484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644"/>
    <w:rsid w:val="00032244"/>
    <w:rsid w:val="00054D8B"/>
    <w:rsid w:val="00055B7C"/>
    <w:rsid w:val="000B170F"/>
    <w:rsid w:val="000B5C9F"/>
    <w:rsid w:val="000D54A0"/>
    <w:rsid w:val="00194E1E"/>
    <w:rsid w:val="001A5394"/>
    <w:rsid w:val="001F4723"/>
    <w:rsid w:val="00241762"/>
    <w:rsid w:val="00283DBF"/>
    <w:rsid w:val="002A229D"/>
    <w:rsid w:val="0032296C"/>
    <w:rsid w:val="00363F7E"/>
    <w:rsid w:val="003A6C85"/>
    <w:rsid w:val="003B141A"/>
    <w:rsid w:val="003B5B22"/>
    <w:rsid w:val="003C36DD"/>
    <w:rsid w:val="0041661D"/>
    <w:rsid w:val="00484204"/>
    <w:rsid w:val="00484644"/>
    <w:rsid w:val="00492DC6"/>
    <w:rsid w:val="004F0BA9"/>
    <w:rsid w:val="004F4C2B"/>
    <w:rsid w:val="004F539A"/>
    <w:rsid w:val="00520F05"/>
    <w:rsid w:val="0053484D"/>
    <w:rsid w:val="00555E0E"/>
    <w:rsid w:val="00592D87"/>
    <w:rsid w:val="005B51C7"/>
    <w:rsid w:val="005E03E0"/>
    <w:rsid w:val="005E0742"/>
    <w:rsid w:val="005E4F85"/>
    <w:rsid w:val="005F13AD"/>
    <w:rsid w:val="005F2EC4"/>
    <w:rsid w:val="0061311E"/>
    <w:rsid w:val="0061438B"/>
    <w:rsid w:val="00627D8C"/>
    <w:rsid w:val="00632570"/>
    <w:rsid w:val="006330CD"/>
    <w:rsid w:val="00640320"/>
    <w:rsid w:val="00644540"/>
    <w:rsid w:val="00646513"/>
    <w:rsid w:val="00663D53"/>
    <w:rsid w:val="006B2D9B"/>
    <w:rsid w:val="006D4E1B"/>
    <w:rsid w:val="006E112B"/>
    <w:rsid w:val="00704FC1"/>
    <w:rsid w:val="007108FA"/>
    <w:rsid w:val="00723EC2"/>
    <w:rsid w:val="00732217"/>
    <w:rsid w:val="0074672D"/>
    <w:rsid w:val="0075725C"/>
    <w:rsid w:val="00765B0E"/>
    <w:rsid w:val="007804E6"/>
    <w:rsid w:val="007B61B6"/>
    <w:rsid w:val="008311E9"/>
    <w:rsid w:val="00846B50"/>
    <w:rsid w:val="00884C69"/>
    <w:rsid w:val="008940B2"/>
    <w:rsid w:val="008E7756"/>
    <w:rsid w:val="0091140D"/>
    <w:rsid w:val="0092198B"/>
    <w:rsid w:val="00921A69"/>
    <w:rsid w:val="0094273F"/>
    <w:rsid w:val="00967BC3"/>
    <w:rsid w:val="009B51DA"/>
    <w:rsid w:val="00A57313"/>
    <w:rsid w:val="00A608C2"/>
    <w:rsid w:val="00A925F8"/>
    <w:rsid w:val="00AA7401"/>
    <w:rsid w:val="00AD3AE2"/>
    <w:rsid w:val="00B14D73"/>
    <w:rsid w:val="00B51C3C"/>
    <w:rsid w:val="00B7268E"/>
    <w:rsid w:val="00B7775B"/>
    <w:rsid w:val="00B9586F"/>
    <w:rsid w:val="00BD1E66"/>
    <w:rsid w:val="00BE3A22"/>
    <w:rsid w:val="00C25504"/>
    <w:rsid w:val="00C3069C"/>
    <w:rsid w:val="00C655AA"/>
    <w:rsid w:val="00C76429"/>
    <w:rsid w:val="00C76E73"/>
    <w:rsid w:val="00CA4287"/>
    <w:rsid w:val="00CC523E"/>
    <w:rsid w:val="00D5056A"/>
    <w:rsid w:val="00D7317A"/>
    <w:rsid w:val="00D77760"/>
    <w:rsid w:val="00D836DE"/>
    <w:rsid w:val="00DA47A1"/>
    <w:rsid w:val="00DA5D92"/>
    <w:rsid w:val="00DC1420"/>
    <w:rsid w:val="00DC73AA"/>
    <w:rsid w:val="00DD4D6B"/>
    <w:rsid w:val="00DE700B"/>
    <w:rsid w:val="00DF1CB6"/>
    <w:rsid w:val="00E052DB"/>
    <w:rsid w:val="00E07DD2"/>
    <w:rsid w:val="00E4617A"/>
    <w:rsid w:val="00E56D92"/>
    <w:rsid w:val="00E845C4"/>
    <w:rsid w:val="00E84FC2"/>
    <w:rsid w:val="00EA75A1"/>
    <w:rsid w:val="00EB02FF"/>
    <w:rsid w:val="00EC6834"/>
    <w:rsid w:val="00ED3253"/>
    <w:rsid w:val="00ED6362"/>
    <w:rsid w:val="00F02DCA"/>
    <w:rsid w:val="00F20C5B"/>
    <w:rsid w:val="00F31F0F"/>
    <w:rsid w:val="00F527A5"/>
    <w:rsid w:val="00F75A3F"/>
    <w:rsid w:val="00F76C47"/>
    <w:rsid w:val="00F9653D"/>
    <w:rsid w:val="00FC1590"/>
    <w:rsid w:val="00FE3EB7"/>
    <w:rsid w:val="00FE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AD706"/>
  <w15:chartTrackingRefBased/>
  <w15:docId w15:val="{A5506B76-D40D-43D3-A453-8638BDCE5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64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in Ting CHEUNG</dc:creator>
  <cp:keywords/>
  <dc:description/>
  <cp:lastModifiedBy>Dr. Yin Ting CHEUNG</cp:lastModifiedBy>
  <cp:revision>2</cp:revision>
  <dcterms:created xsi:type="dcterms:W3CDTF">2020-11-14T13:54:00Z</dcterms:created>
  <dcterms:modified xsi:type="dcterms:W3CDTF">2020-11-14T14:00:00Z</dcterms:modified>
</cp:coreProperties>
</file>